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C7289" w14:textId="77777777" w:rsidR="00282DEA" w:rsidRPr="00F307FD" w:rsidRDefault="00282DEA" w:rsidP="00282DEA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30"/>
      <w:r w:rsidRPr="00FD2257">
        <w:rPr>
          <w:rStyle w:val="Heading1Char"/>
          <w:sz w:val="26"/>
          <w:szCs w:val="26"/>
        </w:rPr>
        <w:t>S12</w:t>
      </w:r>
      <w:r>
        <w:rPr>
          <w:rStyle w:val="Heading1Char"/>
          <w:sz w:val="26"/>
          <w:szCs w:val="26"/>
        </w:rPr>
        <w:t xml:space="preserve"> </w:t>
      </w:r>
      <w:r w:rsidRPr="009C47BC">
        <w:rPr>
          <w:rStyle w:val="Heading2Char"/>
        </w:rPr>
        <w:t>Table</w:t>
      </w:r>
      <w:r w:rsidRPr="00FD2257">
        <w:rPr>
          <w:rStyle w:val="Heading1Char"/>
          <w:sz w:val="26"/>
          <w:szCs w:val="26"/>
        </w:rPr>
        <w:t xml:space="preserve">.  Summary of mixed effects Cox prop-hazard in tissue-specific </w:t>
      </w:r>
      <w:proofErr w:type="spellStart"/>
      <w:r w:rsidRPr="00FD2257">
        <w:rPr>
          <w:rStyle w:val="Heading1Char"/>
          <w:sz w:val="26"/>
          <w:szCs w:val="26"/>
        </w:rPr>
        <w:t>Dpt</w:t>
      </w:r>
      <w:proofErr w:type="spellEnd"/>
      <w:r w:rsidRPr="00FD2257">
        <w:rPr>
          <w:rStyle w:val="Heading1Char"/>
          <w:sz w:val="26"/>
          <w:szCs w:val="26"/>
        </w:rPr>
        <w:t xml:space="preserve"> knockdown lines</w:t>
      </w:r>
      <w:r w:rsidRPr="00FD2257">
        <w:rPr>
          <w:rStyle w:val="Heading1Char"/>
          <w:sz w:val="24"/>
          <w:szCs w:val="24"/>
        </w:rPr>
        <w:t>,</w:t>
      </w:r>
      <w:bookmarkEnd w:id="0"/>
      <w:r w:rsidRPr="00FD225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fitting the model to estimate strength of priming response in male and female control w</w:t>
      </w:r>
      <w:r w:rsidRPr="00F307FD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118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and UAS</w:t>
      </w:r>
      <w:r w:rsidRPr="00F307FD">
        <w:rPr>
          <w:rFonts w:ascii="Arial" w:hAnsi="Arial" w:cs="Arial"/>
          <w:color w:val="000000" w:themeColor="text1"/>
          <w:sz w:val="24"/>
          <w:szCs w:val="24"/>
          <w:vertAlign w:val="superscript"/>
        </w:rPr>
        <w:t>-RNAi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tissue-specific mutants. We used data from the unprimed-infected and the primed-infected treatments and specified the model as: survival ~ Treatment x sex, with treatment and sex as fixed effects for each fly line. The table shows model output (ANOVA).</w:t>
      </w:r>
    </w:p>
    <w:p w14:paraId="51D2CD68" w14:textId="77777777" w:rsidR="00282DEA" w:rsidRPr="00F307FD" w:rsidRDefault="00282DEA" w:rsidP="00282DEA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6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135"/>
        <w:gridCol w:w="566"/>
        <w:gridCol w:w="1134"/>
      </w:tblGrid>
      <w:tr w:rsidR="00282DEA" w:rsidRPr="00F307FD" w14:paraId="128EEA4D" w14:textId="77777777" w:rsidTr="00AA1553">
        <w:trPr>
          <w:jc w:val="center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F1EEE3E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00A683BD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F189A84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DEC7DEA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A755AF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282DEA" w:rsidRPr="00F307FD" w14:paraId="1C4F2646" w14:textId="77777777" w:rsidTr="00AA1553">
        <w:trPr>
          <w:jc w:val="center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0FBF49A4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118-iso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878DEDD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100A864D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7ECEEC6B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350CAC4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.306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D7FB1D2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59F5B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2</w:t>
            </w:r>
          </w:p>
        </w:tc>
      </w:tr>
      <w:tr w:rsidR="00282DEA" w:rsidRPr="00F307FD" w14:paraId="087FED65" w14:textId="77777777" w:rsidTr="00AA1553">
        <w:trPr>
          <w:jc w:val="center"/>
        </w:trPr>
        <w:tc>
          <w:tcPr>
            <w:tcW w:w="1418" w:type="dxa"/>
            <w:tcBorders>
              <w:right w:val="single" w:sz="4" w:space="0" w:color="auto"/>
            </w:tcBorders>
          </w:tcPr>
          <w:p w14:paraId="237C1875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C30FDA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84405BF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1.95</w:t>
            </w:r>
          </w:p>
          <w:p w14:paraId="449D4B46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226</w:t>
            </w:r>
          </w:p>
        </w:tc>
        <w:tc>
          <w:tcPr>
            <w:tcW w:w="566" w:type="dxa"/>
          </w:tcPr>
          <w:p w14:paraId="615DA2EE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604070E1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3376193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5</w:t>
            </w:r>
          </w:p>
          <w:p w14:paraId="1EA70538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075</w:t>
            </w:r>
          </w:p>
        </w:tc>
      </w:tr>
      <w:tr w:rsidR="00282DEA" w:rsidRPr="00F307FD" w14:paraId="6017E1E7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C2EA13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B&gt;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DptB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9A9F17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74D5F411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4F0131A7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AA8B5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99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72E2E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34917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5</w:t>
            </w:r>
          </w:p>
        </w:tc>
      </w:tr>
      <w:tr w:rsidR="00282DEA" w:rsidRPr="00F307FD" w14:paraId="7832569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24026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A3B47D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1293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77</w:t>
            </w:r>
          </w:p>
          <w:p w14:paraId="64E57248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5E2F0A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53F6847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036E0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32</w:t>
            </w:r>
          </w:p>
          <w:p w14:paraId="1395E301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</w:tr>
      <w:tr w:rsidR="00282DEA" w:rsidRPr="00F307FD" w14:paraId="6CA9E23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316FD2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HH&gt;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DptB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9B9A58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317CC749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1AF60088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F200B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60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D4081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06E06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057</w:t>
            </w:r>
          </w:p>
        </w:tc>
      </w:tr>
      <w:tr w:rsidR="00282DEA" w:rsidRPr="00F307FD" w14:paraId="6A4A6A38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8A343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7C133C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D317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7.06</w:t>
            </w:r>
          </w:p>
          <w:p w14:paraId="12810195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7E01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1BCD424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3295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C00000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45585F3C" w14:textId="77777777" w:rsidR="00282DEA" w:rsidRPr="00F307FD" w:rsidRDefault="00282DE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3</w:t>
            </w:r>
          </w:p>
        </w:tc>
      </w:tr>
    </w:tbl>
    <w:p w14:paraId="43D9D5FD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EA"/>
    <w:rsid w:val="00282DEA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715DB"/>
  <w15:chartTrackingRefBased/>
  <w15:docId w15:val="{D7551860-5D0A-FE42-B658-F5CD4CFE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EA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DE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D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D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82D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82DE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3:00Z</dcterms:created>
  <dcterms:modified xsi:type="dcterms:W3CDTF">2024-06-03T10:34:00Z</dcterms:modified>
</cp:coreProperties>
</file>